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764B7B" w14:textId="6F5C58B8" w:rsidR="002541E3" w:rsidRPr="00D23E97" w:rsidRDefault="0091120C" w:rsidP="002541E3">
      <w:pPr>
        <w:rPr>
          <w:b/>
          <w:bCs/>
        </w:rPr>
      </w:pPr>
      <w:bookmarkStart w:id="0" w:name="_Hlk163206283"/>
      <w:r>
        <w:rPr>
          <w:rFonts w:ascii="Calibri" w:hAnsi="Calibri" w:cs="Calibri"/>
          <w:b/>
          <w:bCs/>
          <w:sz w:val="18"/>
          <w:szCs w:val="18"/>
        </w:rPr>
        <w:t xml:space="preserve">S6 </w:t>
      </w:r>
      <w:r w:rsidR="00D23E97">
        <w:rPr>
          <w:rFonts w:ascii="Calibri" w:hAnsi="Calibri" w:cs="Calibri"/>
          <w:b/>
          <w:bCs/>
          <w:sz w:val="18"/>
          <w:szCs w:val="18"/>
        </w:rPr>
        <w:t>T</w:t>
      </w:r>
      <w:r w:rsidR="002541E3" w:rsidRPr="003C3768">
        <w:rPr>
          <w:rFonts w:ascii="Calibri" w:hAnsi="Calibri" w:cs="Calibri"/>
          <w:b/>
          <w:bCs/>
          <w:sz w:val="18"/>
          <w:szCs w:val="18"/>
        </w:rPr>
        <w:t xml:space="preserve">able. Differences in mean percentage of ambulance callouts with delayed handover to emergency departments of more than 60 minutes </w:t>
      </w:r>
      <w:r w:rsidR="00930B89" w:rsidRPr="00930B89">
        <w:rPr>
          <w:rFonts w:ascii="Calibri" w:hAnsi="Calibri" w:cs="Calibri"/>
          <w:b/>
          <w:bCs/>
          <w:sz w:val="18"/>
          <w:szCs w:val="18"/>
        </w:rPr>
        <w:t>in each hospital</w:t>
      </w:r>
      <w:r w:rsidR="00930B89">
        <w:rPr>
          <w:rFonts w:ascii="Calibri" w:hAnsi="Calibri" w:cs="Calibri"/>
          <w:b/>
          <w:bCs/>
          <w:sz w:val="18"/>
          <w:szCs w:val="18"/>
        </w:rPr>
        <w:t xml:space="preserve">, </w:t>
      </w:r>
      <w:r w:rsidR="002541E3" w:rsidRPr="003C3768">
        <w:rPr>
          <w:rFonts w:ascii="Calibri" w:hAnsi="Calibri" w:cs="Calibri"/>
          <w:b/>
          <w:bCs/>
          <w:sz w:val="18"/>
          <w:szCs w:val="18"/>
        </w:rPr>
        <w:t>from pre-COVID period to COVID lockdown period, and from pre-COVID period to post-lockdown period.</w:t>
      </w:r>
      <w:r w:rsidR="002541E3">
        <w:rPr>
          <w:rFonts w:ascii="Calibri" w:hAnsi="Calibri" w:cs="Calibri"/>
          <w:sz w:val="18"/>
          <w:szCs w:val="18"/>
        </w:rPr>
        <w:t xml:space="preserve"> L</w:t>
      </w:r>
      <w:r w:rsidR="002541E3" w:rsidRPr="0098027D">
        <w:rPr>
          <w:rFonts w:ascii="Calibri" w:hAnsi="Calibri" w:cs="Calibri"/>
          <w:sz w:val="18"/>
          <w:szCs w:val="18"/>
        </w:rPr>
        <w:t xml:space="preserve">inear regression models adjusted for day of week and month of year (model 1). </w:t>
      </w:r>
      <w:r w:rsidR="004462AB" w:rsidRPr="004462AB">
        <w:rPr>
          <w:rFonts w:ascii="Calibri" w:hAnsi="Calibri" w:cs="Calibri"/>
          <w:sz w:val="18"/>
          <w:szCs w:val="18"/>
        </w:rPr>
        <w:t>NNUH Norfolk and Norwich University Hospital. JPUH James Paget University Hospital. QEH Queen Elizabeth Hospital</w:t>
      </w:r>
      <w:r w:rsidR="009913C1">
        <w:rPr>
          <w:rFonts w:ascii="Calibri" w:hAnsi="Calibri" w:cs="Calibri"/>
          <w:sz w:val="18"/>
          <w:szCs w:val="18"/>
        </w:rPr>
        <w:t xml:space="preserve">. </w:t>
      </w:r>
      <w:r w:rsidR="009913C1" w:rsidRPr="009913C1">
        <w:rPr>
          <w:rFonts w:ascii="Calibri" w:hAnsi="Calibri" w:cs="Calibri"/>
          <w:sz w:val="18"/>
          <w:szCs w:val="18"/>
        </w:rPr>
        <w:t>CI confidence interval</w:t>
      </w:r>
    </w:p>
    <w:tbl>
      <w:tblPr>
        <w:tblStyle w:val="TableGrid"/>
        <w:tblpPr w:leftFromText="180" w:rightFromText="180" w:vertAnchor="text" w:tblpX="-57" w:tblpY="1"/>
        <w:tblOverlap w:val="never"/>
        <w:tblW w:w="6506" w:type="dxa"/>
        <w:tblLook w:val="04A0" w:firstRow="1" w:lastRow="0" w:firstColumn="1" w:lastColumn="0" w:noHBand="0" w:noVBand="1"/>
      </w:tblPr>
      <w:tblGrid>
        <w:gridCol w:w="3110"/>
        <w:gridCol w:w="1026"/>
        <w:gridCol w:w="1529"/>
        <w:gridCol w:w="841"/>
      </w:tblGrid>
      <w:tr w:rsidR="002541E3" w:rsidRPr="002844AC" w14:paraId="1B1CC286" w14:textId="77777777" w:rsidTr="009F2319">
        <w:tc>
          <w:tcPr>
            <w:tcW w:w="3114" w:type="dxa"/>
            <w:vAlign w:val="center"/>
          </w:tcPr>
          <w:bookmarkEnd w:id="0"/>
          <w:p w14:paraId="693A826D" w14:textId="77777777" w:rsidR="002541E3" w:rsidRPr="00975710" w:rsidRDefault="002541E3" w:rsidP="009F2319">
            <w:pPr>
              <w:jc w:val="right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975710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3392" w:type="dxa"/>
            <w:gridSpan w:val="3"/>
          </w:tcPr>
          <w:p w14:paraId="04AA7A26" w14:textId="68C9CA4F" w:rsidR="002541E3" w:rsidRPr="00975710" w:rsidRDefault="003C3768" w:rsidP="009F2319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975710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 xml:space="preserve">% </w:t>
            </w:r>
            <w:r w:rsidR="00A224F1" w:rsidRPr="00975710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handovers</w:t>
            </w:r>
            <w:r w:rsidRPr="00975710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 xml:space="preserve"> </w:t>
            </w:r>
            <w:r w:rsidR="00A224F1" w:rsidRPr="00975710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d</w:t>
            </w:r>
            <w:r w:rsidR="002541E3" w:rsidRPr="00975710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elay</w:t>
            </w:r>
            <w:r w:rsidR="00A224F1" w:rsidRPr="00975710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ed</w:t>
            </w:r>
            <w:r w:rsidR="002541E3" w:rsidRPr="00975710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 xml:space="preserve"> </w:t>
            </w:r>
            <w:r w:rsidRPr="00975710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&gt;</w:t>
            </w:r>
            <w:r w:rsidR="002541E3" w:rsidRPr="00975710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60 minutes</w:t>
            </w:r>
          </w:p>
        </w:tc>
      </w:tr>
      <w:tr w:rsidR="002541E3" w:rsidRPr="002844AC" w14:paraId="5465B6A0" w14:textId="77777777" w:rsidTr="009F2319">
        <w:tc>
          <w:tcPr>
            <w:tcW w:w="3114" w:type="dxa"/>
          </w:tcPr>
          <w:p w14:paraId="395F436E" w14:textId="77777777" w:rsidR="002541E3" w:rsidRPr="00975710" w:rsidRDefault="002541E3" w:rsidP="009F2319">
            <w:pPr>
              <w:jc w:val="both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975710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Hospitals and variables</w:t>
            </w:r>
          </w:p>
        </w:tc>
        <w:tc>
          <w:tcPr>
            <w:tcW w:w="1021" w:type="dxa"/>
          </w:tcPr>
          <w:p w14:paraId="16AAA802" w14:textId="77777777" w:rsidR="002541E3" w:rsidRPr="00975710" w:rsidRDefault="002541E3" w:rsidP="009F2319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975710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530" w:type="dxa"/>
          </w:tcPr>
          <w:p w14:paraId="2BFC0E6C" w14:textId="77777777" w:rsidR="002541E3" w:rsidRPr="00975710" w:rsidRDefault="002541E3" w:rsidP="00DE5C08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975710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41" w:type="dxa"/>
          </w:tcPr>
          <w:p w14:paraId="7FC219D3" w14:textId="77777777" w:rsidR="002541E3" w:rsidRPr="00975710" w:rsidRDefault="002541E3" w:rsidP="009F2319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975710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D23E97" w:rsidRPr="002844AC" w14:paraId="79DEA783" w14:textId="77777777" w:rsidTr="009F2319">
        <w:trPr>
          <w:trHeight w:val="217"/>
        </w:trPr>
        <w:tc>
          <w:tcPr>
            <w:tcW w:w="3114" w:type="dxa"/>
          </w:tcPr>
          <w:p w14:paraId="03778DE5" w14:textId="03AC9555" w:rsidR="00D23E97" w:rsidRDefault="00D23E97" w:rsidP="00D23E97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13357E"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</w:rPr>
              <w:t>NNUH</w:t>
            </w:r>
          </w:p>
        </w:tc>
        <w:tc>
          <w:tcPr>
            <w:tcW w:w="1021" w:type="dxa"/>
          </w:tcPr>
          <w:p w14:paraId="1C8B379A" w14:textId="77777777" w:rsidR="00D23E97" w:rsidRDefault="00D23E97" w:rsidP="00D23E97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3E0C545" w14:textId="77777777" w:rsidR="00D23E97" w:rsidRDefault="00D23E97" w:rsidP="00DE5C08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841" w:type="dxa"/>
          </w:tcPr>
          <w:p w14:paraId="00FCB5FF" w14:textId="77777777" w:rsidR="00D23E97" w:rsidRDefault="00D23E97" w:rsidP="00D23E97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23E97" w:rsidRPr="002844AC" w14:paraId="37E4A868" w14:textId="77777777" w:rsidTr="009F2319">
        <w:tc>
          <w:tcPr>
            <w:tcW w:w="3114" w:type="dxa"/>
          </w:tcPr>
          <w:p w14:paraId="6DCD4F6A" w14:textId="33AD8862" w:rsidR="00D23E97" w:rsidRPr="002844AC" w:rsidRDefault="00D23E97" w:rsidP="00D23E97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Intercept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(pre-COVID mean)</w:t>
            </w:r>
          </w:p>
        </w:tc>
        <w:tc>
          <w:tcPr>
            <w:tcW w:w="1021" w:type="dxa"/>
          </w:tcPr>
          <w:p w14:paraId="786C806D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-0.51</w:t>
            </w:r>
          </w:p>
        </w:tc>
        <w:tc>
          <w:tcPr>
            <w:tcW w:w="1530" w:type="dxa"/>
          </w:tcPr>
          <w:p w14:paraId="7587DD97" w14:textId="77777777" w:rsidR="00D23E97" w:rsidRPr="004857B8" w:rsidRDefault="00D23E97" w:rsidP="00DE5C08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2.80, 1.78)</w:t>
            </w:r>
          </w:p>
        </w:tc>
        <w:tc>
          <w:tcPr>
            <w:tcW w:w="841" w:type="dxa"/>
          </w:tcPr>
          <w:p w14:paraId="784CDDC4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0.66</w:t>
            </w:r>
          </w:p>
        </w:tc>
      </w:tr>
      <w:tr w:rsidR="00D23E97" w:rsidRPr="002844AC" w14:paraId="6D0914A7" w14:textId="77777777" w:rsidTr="009F2319">
        <w:tc>
          <w:tcPr>
            <w:tcW w:w="3114" w:type="dxa"/>
          </w:tcPr>
          <w:p w14:paraId="5A1D6F87" w14:textId="32BA921F" w:rsidR="00D23E97" w:rsidRPr="002844AC" w:rsidRDefault="00D23E97" w:rsidP="00D23E97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Change pre-COVID to lockdown  </w:t>
            </w:r>
          </w:p>
        </w:tc>
        <w:tc>
          <w:tcPr>
            <w:tcW w:w="1021" w:type="dxa"/>
          </w:tcPr>
          <w:p w14:paraId="364C6E67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5.39</w:t>
            </w:r>
          </w:p>
        </w:tc>
        <w:tc>
          <w:tcPr>
            <w:tcW w:w="1530" w:type="dxa"/>
          </w:tcPr>
          <w:p w14:paraId="2D342F86" w14:textId="77777777" w:rsidR="00D23E97" w:rsidRPr="004857B8" w:rsidRDefault="00D23E97" w:rsidP="00DE5C08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6.80, -3.98)</w:t>
            </w:r>
          </w:p>
        </w:tc>
        <w:tc>
          <w:tcPr>
            <w:tcW w:w="841" w:type="dxa"/>
          </w:tcPr>
          <w:p w14:paraId="460FF3CF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D23E97" w:rsidRPr="002844AC" w14:paraId="557B8273" w14:textId="77777777" w:rsidTr="009F2319">
        <w:tc>
          <w:tcPr>
            <w:tcW w:w="3114" w:type="dxa"/>
          </w:tcPr>
          <w:p w14:paraId="106A3D50" w14:textId="077B93EB" w:rsidR="00D23E97" w:rsidRPr="002844AC" w:rsidRDefault="00D23E97" w:rsidP="00D23E97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Change pre-COVID to post-lockdown</w:t>
            </w:r>
          </w:p>
        </w:tc>
        <w:tc>
          <w:tcPr>
            <w:tcW w:w="1021" w:type="dxa"/>
          </w:tcPr>
          <w:p w14:paraId="56BED63E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.53</w:t>
            </w:r>
          </w:p>
        </w:tc>
        <w:tc>
          <w:tcPr>
            <w:tcW w:w="1530" w:type="dxa"/>
          </w:tcPr>
          <w:p w14:paraId="722DDA7E" w14:textId="168680DA" w:rsidR="00D23E97" w:rsidRPr="004857B8" w:rsidRDefault="00D23E97" w:rsidP="00DE5C08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4.37, 16.68)</w:t>
            </w:r>
          </w:p>
        </w:tc>
        <w:tc>
          <w:tcPr>
            <w:tcW w:w="841" w:type="dxa"/>
          </w:tcPr>
          <w:p w14:paraId="64240909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D23E97" w:rsidRPr="002844AC" w14:paraId="614D31E7" w14:textId="77777777" w:rsidTr="009F2319">
        <w:tc>
          <w:tcPr>
            <w:tcW w:w="3114" w:type="dxa"/>
          </w:tcPr>
          <w:p w14:paraId="7E4849FE" w14:textId="5F7493CC" w:rsidR="00D23E97" w:rsidRPr="002844AC" w:rsidRDefault="00D23E97" w:rsidP="00D23E97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</w:rPr>
              <w:t>JPUH</w:t>
            </w:r>
          </w:p>
        </w:tc>
        <w:tc>
          <w:tcPr>
            <w:tcW w:w="1021" w:type="dxa"/>
          </w:tcPr>
          <w:p w14:paraId="364B9BC5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DA3B035" w14:textId="77777777" w:rsidR="00D23E97" w:rsidRPr="004857B8" w:rsidRDefault="00D23E97" w:rsidP="00DE5C08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841" w:type="dxa"/>
          </w:tcPr>
          <w:p w14:paraId="5BAB9A59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23E97" w:rsidRPr="002844AC" w14:paraId="60AD89E8" w14:textId="77777777" w:rsidTr="009F2319">
        <w:tc>
          <w:tcPr>
            <w:tcW w:w="3114" w:type="dxa"/>
          </w:tcPr>
          <w:p w14:paraId="6980687F" w14:textId="1EE9E34B" w:rsidR="00D23E97" w:rsidRPr="002844AC" w:rsidRDefault="00D23E97" w:rsidP="00D23E97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Intercept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(pre-COVID mean)</w:t>
            </w:r>
          </w:p>
        </w:tc>
        <w:tc>
          <w:tcPr>
            <w:tcW w:w="1021" w:type="dxa"/>
          </w:tcPr>
          <w:p w14:paraId="7E35BA75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24</w:t>
            </w:r>
          </w:p>
        </w:tc>
        <w:tc>
          <w:tcPr>
            <w:tcW w:w="1530" w:type="dxa"/>
          </w:tcPr>
          <w:p w14:paraId="6E3F110A" w14:textId="77777777" w:rsidR="00D23E97" w:rsidRPr="00461E8D" w:rsidRDefault="00D23E97" w:rsidP="00DE5C08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6.71, -1.76)</w:t>
            </w:r>
          </w:p>
        </w:tc>
        <w:tc>
          <w:tcPr>
            <w:tcW w:w="841" w:type="dxa"/>
          </w:tcPr>
          <w:p w14:paraId="047D9443" w14:textId="77777777" w:rsidR="00D23E97" w:rsidRPr="00461E8D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D23E97" w:rsidRPr="002844AC" w14:paraId="0FCB4348" w14:textId="77777777" w:rsidTr="009F2319">
        <w:tc>
          <w:tcPr>
            <w:tcW w:w="3114" w:type="dxa"/>
          </w:tcPr>
          <w:p w14:paraId="7C9072A1" w14:textId="50DA28B0" w:rsidR="00D23E97" w:rsidRPr="002844AC" w:rsidRDefault="00D23E97" w:rsidP="00D23E97">
            <w:pPr>
              <w:jc w:val="both"/>
              <w:rPr>
                <w:rFonts w:ascii="Calibri" w:eastAsiaTheme="minorEastAsia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Change pre-COVID to lockdown  </w:t>
            </w:r>
          </w:p>
        </w:tc>
        <w:tc>
          <w:tcPr>
            <w:tcW w:w="1021" w:type="dxa"/>
          </w:tcPr>
          <w:p w14:paraId="4C8A732A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530" w:type="dxa"/>
          </w:tcPr>
          <w:p w14:paraId="7670E2A7" w14:textId="77777777" w:rsidR="00D23E97" w:rsidRPr="004857B8" w:rsidRDefault="00D23E97" w:rsidP="00DE5C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-0.65, 2.41)</w:t>
            </w:r>
          </w:p>
        </w:tc>
        <w:tc>
          <w:tcPr>
            <w:tcW w:w="841" w:type="dxa"/>
          </w:tcPr>
          <w:p w14:paraId="63B41D0C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</w:tr>
      <w:tr w:rsidR="00D23E97" w:rsidRPr="002844AC" w14:paraId="05D82626" w14:textId="77777777" w:rsidTr="009F2319">
        <w:tc>
          <w:tcPr>
            <w:tcW w:w="3114" w:type="dxa"/>
          </w:tcPr>
          <w:p w14:paraId="03E0E68B" w14:textId="2DDFBEE6" w:rsidR="00D23E97" w:rsidRPr="002844AC" w:rsidRDefault="00D23E97" w:rsidP="00D23E97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Change pre-COVID to post-lockdown</w:t>
            </w:r>
          </w:p>
        </w:tc>
        <w:tc>
          <w:tcPr>
            <w:tcW w:w="1021" w:type="dxa"/>
          </w:tcPr>
          <w:p w14:paraId="65F91D9D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.22</w:t>
            </w:r>
          </w:p>
        </w:tc>
        <w:tc>
          <w:tcPr>
            <w:tcW w:w="1530" w:type="dxa"/>
          </w:tcPr>
          <w:p w14:paraId="20F1F5F1" w14:textId="77777777" w:rsidR="00D23E97" w:rsidRPr="004857B8" w:rsidRDefault="00D23E97" w:rsidP="00DE5C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9.97, 22.47)</w:t>
            </w:r>
          </w:p>
        </w:tc>
        <w:tc>
          <w:tcPr>
            <w:tcW w:w="841" w:type="dxa"/>
          </w:tcPr>
          <w:p w14:paraId="7D74D339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D23E97" w:rsidRPr="002844AC" w14:paraId="4711EC23" w14:textId="77777777" w:rsidTr="009F2319">
        <w:tc>
          <w:tcPr>
            <w:tcW w:w="3114" w:type="dxa"/>
          </w:tcPr>
          <w:p w14:paraId="503C3DC5" w14:textId="73117FBA" w:rsidR="00D23E97" w:rsidRPr="002844AC" w:rsidRDefault="00D23E97" w:rsidP="00D23E97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</w:rPr>
              <w:t>QEH</w:t>
            </w:r>
          </w:p>
        </w:tc>
        <w:tc>
          <w:tcPr>
            <w:tcW w:w="1021" w:type="dxa"/>
          </w:tcPr>
          <w:p w14:paraId="321A90B9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02EE119" w14:textId="77777777" w:rsidR="00D23E97" w:rsidRPr="004857B8" w:rsidRDefault="00D23E97" w:rsidP="00DE5C08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841" w:type="dxa"/>
          </w:tcPr>
          <w:p w14:paraId="617E5864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23E97" w:rsidRPr="002844AC" w14:paraId="6841F163" w14:textId="77777777" w:rsidTr="009F2319">
        <w:tc>
          <w:tcPr>
            <w:tcW w:w="3114" w:type="dxa"/>
          </w:tcPr>
          <w:p w14:paraId="159CE591" w14:textId="0F8EACD1" w:rsidR="00D23E97" w:rsidRPr="002844AC" w:rsidRDefault="00D23E97" w:rsidP="00D23E97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Intercept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(pre-COVID mean)</w:t>
            </w:r>
          </w:p>
        </w:tc>
        <w:tc>
          <w:tcPr>
            <w:tcW w:w="1021" w:type="dxa"/>
          </w:tcPr>
          <w:p w14:paraId="3F1F9FE7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1530" w:type="dxa"/>
          </w:tcPr>
          <w:p w14:paraId="3B462B8C" w14:textId="77777777" w:rsidR="00D23E97" w:rsidRPr="004857B8" w:rsidRDefault="00D23E97" w:rsidP="00DE5C08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.64, 7.33)</w:t>
            </w:r>
          </w:p>
        </w:tc>
        <w:tc>
          <w:tcPr>
            <w:tcW w:w="841" w:type="dxa"/>
          </w:tcPr>
          <w:p w14:paraId="0E017068" w14:textId="77777777" w:rsidR="00D23E97" w:rsidRPr="004857B8" w:rsidRDefault="00D23E97" w:rsidP="00D23E97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0.002</w:t>
            </w:r>
          </w:p>
        </w:tc>
      </w:tr>
      <w:tr w:rsidR="00D23E97" w:rsidRPr="002844AC" w14:paraId="50699DCD" w14:textId="77777777" w:rsidTr="009F2319">
        <w:tc>
          <w:tcPr>
            <w:tcW w:w="3114" w:type="dxa"/>
          </w:tcPr>
          <w:p w14:paraId="44D6583A" w14:textId="63B0BFE4" w:rsidR="00D23E97" w:rsidRPr="002844AC" w:rsidRDefault="00D23E97" w:rsidP="00D23E97">
            <w:pPr>
              <w:jc w:val="both"/>
              <w:rPr>
                <w:rFonts w:ascii="Calibri" w:eastAsiaTheme="minorEastAsia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Change pre-COVID to lockdown  </w:t>
            </w:r>
          </w:p>
        </w:tc>
        <w:tc>
          <w:tcPr>
            <w:tcW w:w="1021" w:type="dxa"/>
          </w:tcPr>
          <w:p w14:paraId="6E038D2C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6.67</w:t>
            </w:r>
          </w:p>
        </w:tc>
        <w:tc>
          <w:tcPr>
            <w:tcW w:w="1530" w:type="dxa"/>
          </w:tcPr>
          <w:p w14:paraId="194BC49A" w14:textId="77777777" w:rsidR="00D23E97" w:rsidRPr="004857B8" w:rsidRDefault="00D23E97" w:rsidP="00DE5C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-8.42, -4.91)</w:t>
            </w:r>
          </w:p>
        </w:tc>
        <w:tc>
          <w:tcPr>
            <w:tcW w:w="841" w:type="dxa"/>
          </w:tcPr>
          <w:p w14:paraId="0AC205EA" w14:textId="77777777" w:rsidR="00D23E97" w:rsidRPr="004857B8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D23E97" w:rsidRPr="002844AC" w14:paraId="53816B6A" w14:textId="77777777" w:rsidTr="009F2319">
        <w:tc>
          <w:tcPr>
            <w:tcW w:w="3114" w:type="dxa"/>
          </w:tcPr>
          <w:p w14:paraId="7ED7995C" w14:textId="3B6D87D8" w:rsidR="00D23E97" w:rsidRPr="002844AC" w:rsidRDefault="00D23E97" w:rsidP="00D23E97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Change pre-COVID to post-lockdown</w:t>
            </w:r>
          </w:p>
        </w:tc>
        <w:tc>
          <w:tcPr>
            <w:tcW w:w="1021" w:type="dxa"/>
          </w:tcPr>
          <w:p w14:paraId="30236119" w14:textId="77777777" w:rsidR="00D23E97" w:rsidRPr="008D1071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.61</w:t>
            </w:r>
          </w:p>
        </w:tc>
        <w:tc>
          <w:tcPr>
            <w:tcW w:w="1530" w:type="dxa"/>
          </w:tcPr>
          <w:p w14:paraId="5850CD87" w14:textId="77777777" w:rsidR="00D23E97" w:rsidRPr="008D1071" w:rsidRDefault="00D23E97" w:rsidP="00DE5C0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2.17, 15.05)</w:t>
            </w:r>
          </w:p>
        </w:tc>
        <w:tc>
          <w:tcPr>
            <w:tcW w:w="841" w:type="dxa"/>
          </w:tcPr>
          <w:p w14:paraId="2EE99EE4" w14:textId="77777777" w:rsidR="00D23E97" w:rsidRPr="008D1071" w:rsidRDefault="00D23E97" w:rsidP="00D23E9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</w:tbl>
    <w:p w14:paraId="2702B280" w14:textId="77777777" w:rsidR="002541E3" w:rsidRDefault="002541E3" w:rsidP="002541E3"/>
    <w:p w14:paraId="2D86AF0B" w14:textId="77777777" w:rsidR="002541E3" w:rsidRDefault="002541E3" w:rsidP="002541E3"/>
    <w:p w14:paraId="22F60AF8" w14:textId="77777777" w:rsidR="002541E3" w:rsidRDefault="002541E3" w:rsidP="002541E3"/>
    <w:p w14:paraId="540F9AFE" w14:textId="77777777" w:rsidR="002541E3" w:rsidRDefault="002541E3" w:rsidP="002541E3"/>
    <w:p w14:paraId="75B9E660" w14:textId="77777777" w:rsidR="002541E3" w:rsidRDefault="002541E3" w:rsidP="002541E3"/>
    <w:p w14:paraId="77C7E47C" w14:textId="77777777" w:rsidR="002541E3" w:rsidRDefault="002541E3" w:rsidP="002541E3"/>
    <w:p w14:paraId="4A9573BD" w14:textId="77777777" w:rsidR="002541E3" w:rsidRDefault="002541E3" w:rsidP="002541E3"/>
    <w:p w14:paraId="6285FBE4" w14:textId="77777777" w:rsidR="002541E3" w:rsidRDefault="002541E3" w:rsidP="000C614C">
      <w:pPr>
        <w:ind w:left="851"/>
      </w:pPr>
    </w:p>
    <w:sectPr w:rsidR="002541E3" w:rsidSect="000C614C">
      <w:pgSz w:w="12240" w:h="15840"/>
      <w:pgMar w:top="1440" w:right="1440" w:bottom="144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77E"/>
    <w:rsid w:val="00005793"/>
    <w:rsid w:val="000114A4"/>
    <w:rsid w:val="00022522"/>
    <w:rsid w:val="00025171"/>
    <w:rsid w:val="000636AD"/>
    <w:rsid w:val="00071B45"/>
    <w:rsid w:val="00094ACD"/>
    <w:rsid w:val="000A100E"/>
    <w:rsid w:val="000A73C9"/>
    <w:rsid w:val="000B3500"/>
    <w:rsid w:val="000B5D29"/>
    <w:rsid w:val="000C58A0"/>
    <w:rsid w:val="000C614C"/>
    <w:rsid w:val="000D1D98"/>
    <w:rsid w:val="000D35AA"/>
    <w:rsid w:val="000D71BA"/>
    <w:rsid w:val="00116CBE"/>
    <w:rsid w:val="00132FD8"/>
    <w:rsid w:val="0013357E"/>
    <w:rsid w:val="0015314B"/>
    <w:rsid w:val="001634FC"/>
    <w:rsid w:val="00164843"/>
    <w:rsid w:val="001A0456"/>
    <w:rsid w:val="001D1F13"/>
    <w:rsid w:val="001E03FE"/>
    <w:rsid w:val="002033C5"/>
    <w:rsid w:val="00203553"/>
    <w:rsid w:val="00213233"/>
    <w:rsid w:val="00226D4E"/>
    <w:rsid w:val="00232F36"/>
    <w:rsid w:val="00234BDA"/>
    <w:rsid w:val="002541E3"/>
    <w:rsid w:val="0026380D"/>
    <w:rsid w:val="002817A5"/>
    <w:rsid w:val="002844AC"/>
    <w:rsid w:val="002A1074"/>
    <w:rsid w:val="002A45C1"/>
    <w:rsid w:val="002A503E"/>
    <w:rsid w:val="003027D5"/>
    <w:rsid w:val="0030338A"/>
    <w:rsid w:val="003523B4"/>
    <w:rsid w:val="003651A3"/>
    <w:rsid w:val="003B43A4"/>
    <w:rsid w:val="003C3768"/>
    <w:rsid w:val="003D449F"/>
    <w:rsid w:val="003F11B4"/>
    <w:rsid w:val="00424DFD"/>
    <w:rsid w:val="00424E68"/>
    <w:rsid w:val="00425059"/>
    <w:rsid w:val="004357F6"/>
    <w:rsid w:val="004366EF"/>
    <w:rsid w:val="00440277"/>
    <w:rsid w:val="00442A2B"/>
    <w:rsid w:val="004462AB"/>
    <w:rsid w:val="00447064"/>
    <w:rsid w:val="00453094"/>
    <w:rsid w:val="00455A52"/>
    <w:rsid w:val="00461943"/>
    <w:rsid w:val="00462DAE"/>
    <w:rsid w:val="004857B8"/>
    <w:rsid w:val="00487E60"/>
    <w:rsid w:val="004A26A0"/>
    <w:rsid w:val="004C673B"/>
    <w:rsid w:val="004F675C"/>
    <w:rsid w:val="0050053A"/>
    <w:rsid w:val="00501261"/>
    <w:rsid w:val="0050679F"/>
    <w:rsid w:val="00527238"/>
    <w:rsid w:val="00537858"/>
    <w:rsid w:val="005418F8"/>
    <w:rsid w:val="00544D30"/>
    <w:rsid w:val="00556D8C"/>
    <w:rsid w:val="00565D15"/>
    <w:rsid w:val="005719C5"/>
    <w:rsid w:val="005850C4"/>
    <w:rsid w:val="0059051A"/>
    <w:rsid w:val="005A2645"/>
    <w:rsid w:val="005E4F9F"/>
    <w:rsid w:val="005F3AA7"/>
    <w:rsid w:val="005F759D"/>
    <w:rsid w:val="00601C7B"/>
    <w:rsid w:val="00603BBF"/>
    <w:rsid w:val="006105D4"/>
    <w:rsid w:val="00633E4D"/>
    <w:rsid w:val="00650F69"/>
    <w:rsid w:val="006829F9"/>
    <w:rsid w:val="006A0ACA"/>
    <w:rsid w:val="006B777B"/>
    <w:rsid w:val="006C47AD"/>
    <w:rsid w:val="006D2ED4"/>
    <w:rsid w:val="006F5F4B"/>
    <w:rsid w:val="006F60B5"/>
    <w:rsid w:val="00712E69"/>
    <w:rsid w:val="00722EE6"/>
    <w:rsid w:val="007240EA"/>
    <w:rsid w:val="007301D9"/>
    <w:rsid w:val="007401AC"/>
    <w:rsid w:val="0077022F"/>
    <w:rsid w:val="00774BBE"/>
    <w:rsid w:val="00776BAB"/>
    <w:rsid w:val="0078473D"/>
    <w:rsid w:val="00795869"/>
    <w:rsid w:val="00796C97"/>
    <w:rsid w:val="007A0101"/>
    <w:rsid w:val="007A51D3"/>
    <w:rsid w:val="007B2179"/>
    <w:rsid w:val="007C5AB4"/>
    <w:rsid w:val="007C6EC9"/>
    <w:rsid w:val="007E0E7E"/>
    <w:rsid w:val="008176BE"/>
    <w:rsid w:val="00862CD0"/>
    <w:rsid w:val="00865C82"/>
    <w:rsid w:val="00866126"/>
    <w:rsid w:val="008744D3"/>
    <w:rsid w:val="008747EF"/>
    <w:rsid w:val="00887B22"/>
    <w:rsid w:val="00893317"/>
    <w:rsid w:val="008A3F7F"/>
    <w:rsid w:val="008A50D5"/>
    <w:rsid w:val="008A5305"/>
    <w:rsid w:val="008D1071"/>
    <w:rsid w:val="008D3145"/>
    <w:rsid w:val="008F0F29"/>
    <w:rsid w:val="00910C1A"/>
    <w:rsid w:val="0091120C"/>
    <w:rsid w:val="00930B89"/>
    <w:rsid w:val="00975710"/>
    <w:rsid w:val="00981AE0"/>
    <w:rsid w:val="00986D43"/>
    <w:rsid w:val="009913C1"/>
    <w:rsid w:val="009A410B"/>
    <w:rsid w:val="009B08D0"/>
    <w:rsid w:val="009B2923"/>
    <w:rsid w:val="009B53D7"/>
    <w:rsid w:val="009C3DA3"/>
    <w:rsid w:val="009D5873"/>
    <w:rsid w:val="009D5F21"/>
    <w:rsid w:val="009E2586"/>
    <w:rsid w:val="009F7CB0"/>
    <w:rsid w:val="00A10956"/>
    <w:rsid w:val="00A1317C"/>
    <w:rsid w:val="00A224F1"/>
    <w:rsid w:val="00A50E98"/>
    <w:rsid w:val="00A76B22"/>
    <w:rsid w:val="00A803C4"/>
    <w:rsid w:val="00A9295F"/>
    <w:rsid w:val="00AA27AD"/>
    <w:rsid w:val="00AB29F8"/>
    <w:rsid w:val="00AB3E44"/>
    <w:rsid w:val="00AC677E"/>
    <w:rsid w:val="00B01AA5"/>
    <w:rsid w:val="00B11892"/>
    <w:rsid w:val="00B32AA9"/>
    <w:rsid w:val="00B32CAD"/>
    <w:rsid w:val="00B42CBB"/>
    <w:rsid w:val="00B45D19"/>
    <w:rsid w:val="00B56C96"/>
    <w:rsid w:val="00B62921"/>
    <w:rsid w:val="00B64247"/>
    <w:rsid w:val="00B72200"/>
    <w:rsid w:val="00B7399A"/>
    <w:rsid w:val="00B852F5"/>
    <w:rsid w:val="00B86BC1"/>
    <w:rsid w:val="00B90AFB"/>
    <w:rsid w:val="00BC208A"/>
    <w:rsid w:val="00BC5A7F"/>
    <w:rsid w:val="00BF4154"/>
    <w:rsid w:val="00C01873"/>
    <w:rsid w:val="00C025FD"/>
    <w:rsid w:val="00C05ABA"/>
    <w:rsid w:val="00C1189B"/>
    <w:rsid w:val="00C24E2C"/>
    <w:rsid w:val="00C37E11"/>
    <w:rsid w:val="00C4249B"/>
    <w:rsid w:val="00C45F2C"/>
    <w:rsid w:val="00C66053"/>
    <w:rsid w:val="00C73DE7"/>
    <w:rsid w:val="00C86EC1"/>
    <w:rsid w:val="00C942A4"/>
    <w:rsid w:val="00CD18F3"/>
    <w:rsid w:val="00CE49C7"/>
    <w:rsid w:val="00CF3FF7"/>
    <w:rsid w:val="00D016C8"/>
    <w:rsid w:val="00D035E4"/>
    <w:rsid w:val="00D147C9"/>
    <w:rsid w:val="00D23E97"/>
    <w:rsid w:val="00D440D4"/>
    <w:rsid w:val="00D469B6"/>
    <w:rsid w:val="00D54DD1"/>
    <w:rsid w:val="00D57C44"/>
    <w:rsid w:val="00D6115D"/>
    <w:rsid w:val="00D64872"/>
    <w:rsid w:val="00D77D21"/>
    <w:rsid w:val="00DB0A11"/>
    <w:rsid w:val="00DC7557"/>
    <w:rsid w:val="00DD20A5"/>
    <w:rsid w:val="00DD6717"/>
    <w:rsid w:val="00DD6BDB"/>
    <w:rsid w:val="00DE3640"/>
    <w:rsid w:val="00DE5C08"/>
    <w:rsid w:val="00E005CE"/>
    <w:rsid w:val="00E02553"/>
    <w:rsid w:val="00E07F9C"/>
    <w:rsid w:val="00E201FC"/>
    <w:rsid w:val="00E23E39"/>
    <w:rsid w:val="00E517F6"/>
    <w:rsid w:val="00E810EB"/>
    <w:rsid w:val="00E8683D"/>
    <w:rsid w:val="00E94C79"/>
    <w:rsid w:val="00EC35CE"/>
    <w:rsid w:val="00EE3A33"/>
    <w:rsid w:val="00EF7B81"/>
    <w:rsid w:val="00F30D0B"/>
    <w:rsid w:val="00F51BDF"/>
    <w:rsid w:val="00F607B4"/>
    <w:rsid w:val="00F60AEB"/>
    <w:rsid w:val="00F64CE3"/>
    <w:rsid w:val="00F707C2"/>
    <w:rsid w:val="00F81475"/>
    <w:rsid w:val="00F820AF"/>
    <w:rsid w:val="00F83922"/>
    <w:rsid w:val="00F87FDA"/>
    <w:rsid w:val="00FA048C"/>
    <w:rsid w:val="00FB21C2"/>
    <w:rsid w:val="00FB31FD"/>
    <w:rsid w:val="00FC55A0"/>
    <w:rsid w:val="00FC5929"/>
    <w:rsid w:val="00FD7CD7"/>
    <w:rsid w:val="00FE2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93EB2"/>
  <w15:chartTrackingRefBased/>
  <w15:docId w15:val="{015C3160-DF10-44C9-88E5-9B1A845E7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4A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7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7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7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7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7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7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7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7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7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7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7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7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7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7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7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7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6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7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67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77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67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77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67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7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7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44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32FD8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4F67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0D1D98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20A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3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lur Rahman Shabuz</dc:creator>
  <cp:keywords/>
  <dc:description/>
  <cp:lastModifiedBy>Max Bachmann (MED - Staff)</cp:lastModifiedBy>
  <cp:revision>3</cp:revision>
  <cp:lastPrinted>2024-04-10T08:01:00Z</cp:lastPrinted>
  <dcterms:created xsi:type="dcterms:W3CDTF">2024-10-01T09:57:00Z</dcterms:created>
  <dcterms:modified xsi:type="dcterms:W3CDTF">2024-10-01T09:58:00Z</dcterms:modified>
</cp:coreProperties>
</file>